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08A" w:rsidRDefault="00EB408A">
      <w:pPr>
        <w:rPr>
          <w:rFonts w:ascii="Arial" w:hAnsi="Arial" w:cs="Arial"/>
          <w:sz w:val="18"/>
          <w:szCs w:val="18"/>
        </w:rPr>
      </w:pPr>
    </w:p>
    <w:p w:rsidR="00EB408A" w:rsidRDefault="001C212A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>S2A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 xml:space="preserve">aqueous </w:t>
      </w:r>
      <w:r w:rsidRPr="0082093F">
        <w:rPr>
          <w:b/>
          <w:sz w:val="22"/>
          <w:szCs w:val="22"/>
        </w:rPr>
        <w:t xml:space="preserve">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t>at</w:t>
      </w:r>
      <w:r w:rsidRPr="006A5CF1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leaf-expand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88" w:type="dxa"/>
        <w:jc w:val="center"/>
        <w:tblLayout w:type="fixed"/>
        <w:tblLook w:val="0000"/>
      </w:tblPr>
      <w:tblGrid>
        <w:gridCol w:w="805"/>
        <w:gridCol w:w="1276"/>
        <w:gridCol w:w="1984"/>
        <w:gridCol w:w="1418"/>
        <w:gridCol w:w="1417"/>
        <w:gridCol w:w="851"/>
        <w:gridCol w:w="1417"/>
        <w:gridCol w:w="2044"/>
        <w:gridCol w:w="1358"/>
        <w:gridCol w:w="1418"/>
      </w:tblGrid>
      <w:tr w:rsidR="001878D1" w:rsidRPr="00763DFD" w:rsidTr="00932668">
        <w:trPr>
          <w:jc w:val="center"/>
        </w:trPr>
        <w:tc>
          <w:tcPr>
            <w:tcW w:w="13988" w:type="dxa"/>
            <w:gridSpan w:val="10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aqueous</w:t>
            </w:r>
          </w:p>
        </w:tc>
      </w:tr>
      <w:tr w:rsidR="001878D1" w:rsidRPr="00763DFD" w:rsidTr="00932668">
        <w:trPr>
          <w:jc w:val="center"/>
        </w:trPr>
        <w:tc>
          <w:tcPr>
            <w:tcW w:w="805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6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4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7" w:type="dxa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417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44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5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1369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1829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303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523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0467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6239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0278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2213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39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895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3279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745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8936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4824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0631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4181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0454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8011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3852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4802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131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593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9860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0353</w:t>
            </w:r>
          </w:p>
        </w:tc>
      </w:tr>
      <w:tr w:rsidR="006677AA" w:rsidRPr="00763DFD" w:rsidTr="00932668">
        <w:trPr>
          <w:jc w:val="center"/>
        </w:trPr>
        <w:tc>
          <w:tcPr>
            <w:tcW w:w="805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7896</w:t>
            </w:r>
          </w:p>
        </w:tc>
        <w:tc>
          <w:tcPr>
            <w:tcW w:w="851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17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2044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5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18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2138</w:t>
            </w:r>
          </w:p>
        </w:tc>
      </w:tr>
    </w:tbl>
    <w:p w:rsidR="00A365D3" w:rsidRDefault="00A365D3">
      <w:pPr>
        <w:rPr>
          <w:rFonts w:ascii="Arial" w:hAnsi="Arial" w:cs="Arial"/>
          <w:sz w:val="18"/>
          <w:szCs w:val="18"/>
        </w:rPr>
      </w:pPr>
    </w:p>
    <w:p w:rsidR="001C212A" w:rsidRPr="00763DFD" w:rsidRDefault="001C212A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>S2B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lastRenderedPageBreak/>
        <w:t>at</w:t>
      </w:r>
      <w:r w:rsidRPr="006A5CF1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leaf-expand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24" w:type="dxa"/>
        <w:jc w:val="center"/>
        <w:tblInd w:w="84" w:type="dxa"/>
        <w:tblLayout w:type="fixed"/>
        <w:tblLook w:val="0000"/>
      </w:tblPr>
      <w:tblGrid>
        <w:gridCol w:w="893"/>
        <w:gridCol w:w="1276"/>
        <w:gridCol w:w="1984"/>
        <w:gridCol w:w="1418"/>
        <w:gridCol w:w="1417"/>
        <w:gridCol w:w="993"/>
        <w:gridCol w:w="1275"/>
        <w:gridCol w:w="1975"/>
        <w:gridCol w:w="1417"/>
        <w:gridCol w:w="1276"/>
      </w:tblGrid>
      <w:tr w:rsidR="001878D1" w:rsidRPr="00763DFD" w:rsidTr="00932668">
        <w:trPr>
          <w:jc w:val="center"/>
        </w:trPr>
        <w:tc>
          <w:tcPr>
            <w:tcW w:w="13924" w:type="dxa"/>
            <w:gridSpan w:val="10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methanol extracts</w:t>
            </w:r>
          </w:p>
        </w:tc>
      </w:tr>
      <w:tr w:rsidR="001878D1" w:rsidRPr="00763DFD" w:rsidTr="00932668">
        <w:trPr>
          <w:jc w:val="center"/>
        </w:trPr>
        <w:tc>
          <w:tcPr>
            <w:tcW w:w="893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6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4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7" w:type="dxa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993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5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75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6" w:type="dxa"/>
          </w:tcPr>
          <w:p w:rsidR="001878D1" w:rsidRPr="005E648F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n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9885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5871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33419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4664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q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0674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10721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90514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6475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op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7348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3781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qr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754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4467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11342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op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0297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p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072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qr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0018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95957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no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0145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8121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j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46730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3665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n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806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op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9552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p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7017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pq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2896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4999</w:t>
            </w:r>
          </w:p>
        </w:tc>
      </w:tr>
      <w:tr w:rsidR="006677AA" w:rsidRPr="00763DFD" w:rsidTr="00932668">
        <w:trPr>
          <w:jc w:val="center"/>
        </w:trPr>
        <w:tc>
          <w:tcPr>
            <w:tcW w:w="893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8193</w:t>
            </w:r>
          </w:p>
        </w:tc>
        <w:tc>
          <w:tcPr>
            <w:tcW w:w="993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5" w:type="dxa"/>
            <w:vAlign w:val="center"/>
          </w:tcPr>
          <w:p w:rsidR="006677AA" w:rsidRDefault="006677AA" w:rsidP="001878D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Lor</w:t>
            </w:r>
          </w:p>
        </w:tc>
        <w:tc>
          <w:tcPr>
            <w:tcW w:w="1975" w:type="dxa"/>
            <w:vAlign w:val="center"/>
          </w:tcPr>
          <w:p w:rsidR="006677AA" w:rsidRPr="000B53B1" w:rsidRDefault="006677AA" w:rsidP="001878D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</w:t>
            </w:r>
          </w:p>
        </w:tc>
        <w:tc>
          <w:tcPr>
            <w:tcW w:w="1276" w:type="dxa"/>
          </w:tcPr>
          <w:p w:rsidR="006677AA" w:rsidRDefault="006677AA" w:rsidP="001878D1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2350</w:t>
            </w:r>
          </w:p>
        </w:tc>
      </w:tr>
    </w:tbl>
    <w:p w:rsidR="00BC6DBF" w:rsidRDefault="00720EA6">
      <w:pPr>
        <w:rPr>
          <w:sz w:val="22"/>
          <w:szCs w:val="22"/>
        </w:rPr>
      </w:pPr>
      <w:r w:rsidRPr="00DC14FA">
        <w:rPr>
          <w:sz w:val="22"/>
          <w:szCs w:val="22"/>
        </w:rPr>
        <w:t xml:space="preserve">Abbreviations: R-Sor, root extracts of Sorbone; R-Ceb, root extracts of Ceb Dazzle; R-Lor, root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 xml:space="preserve">.; B-Sor, bulb extracts of Sorbone; B-Ceb, bulb extracts of Ceb Dazzle; B-Lor, bulb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>.; S-Sor, scale leaf extracts of Sorbone; S-Ceb, scale leaf extracts of Ceb Dazzle; S-Lor, scale</w:t>
      </w:r>
    </w:p>
    <w:p w:rsidR="00463CB0" w:rsidRDefault="001C212A">
      <w:pPr>
        <w:rPr>
          <w:rFonts w:ascii="Arial" w:hAnsi="Arial" w:cs="Arial"/>
          <w:sz w:val="18"/>
          <w:szCs w:val="18"/>
        </w:rPr>
      </w:pPr>
      <w:r w:rsidRPr="00DC14FA">
        <w:rPr>
          <w:sz w:val="22"/>
          <w:szCs w:val="22"/>
        </w:rPr>
        <w:t xml:space="preserve">leaf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>.</w:t>
      </w:r>
    </w:p>
    <w:p w:rsidR="001C212A" w:rsidRDefault="001C212A">
      <w:pPr>
        <w:rPr>
          <w:rFonts w:ascii="Arial" w:hAnsi="Arial" w:cs="Arial"/>
          <w:sz w:val="18"/>
          <w:szCs w:val="18"/>
        </w:rPr>
      </w:pPr>
    </w:p>
    <w:p w:rsidR="000B53B1" w:rsidRDefault="001C212A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>S2C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aqueous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above-organs </w:t>
      </w:r>
      <w:r>
        <w:rPr>
          <w:b/>
          <w:sz w:val="22"/>
          <w:szCs w:val="22"/>
        </w:rPr>
        <w:t>at</w:t>
      </w:r>
      <w:r w:rsidRPr="006A5CF1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leaf-expand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pPr w:leftFromText="180" w:rightFromText="180" w:vertAnchor="text" w:horzAnchor="margin" w:tblpXSpec="center" w:tblpY="38"/>
        <w:tblW w:w="13858" w:type="dxa"/>
        <w:tblLayout w:type="fixed"/>
        <w:tblLook w:val="0000"/>
      </w:tblPr>
      <w:tblGrid>
        <w:gridCol w:w="817"/>
        <w:gridCol w:w="1276"/>
        <w:gridCol w:w="1984"/>
        <w:gridCol w:w="1418"/>
        <w:gridCol w:w="1417"/>
        <w:gridCol w:w="993"/>
        <w:gridCol w:w="1275"/>
        <w:gridCol w:w="1985"/>
        <w:gridCol w:w="1276"/>
        <w:gridCol w:w="1417"/>
      </w:tblGrid>
      <w:tr w:rsidR="00BC6DBF" w:rsidRPr="005E648F" w:rsidTr="00932668">
        <w:tc>
          <w:tcPr>
            <w:tcW w:w="13858" w:type="dxa"/>
            <w:gridSpan w:val="10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aqueous extracts</w:t>
            </w:r>
          </w:p>
        </w:tc>
      </w:tr>
      <w:tr w:rsidR="00932668" w:rsidRPr="005E648F" w:rsidTr="00932668">
        <w:tc>
          <w:tcPr>
            <w:tcW w:w="817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6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4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7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  <w:tc>
          <w:tcPr>
            <w:tcW w:w="993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5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5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276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7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8821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5238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0926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581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556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728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871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643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809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5598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024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9982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9932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1344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4948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0591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677AA" w:rsidRPr="005E648F" w:rsidTr="00932668">
        <w:tc>
          <w:tcPr>
            <w:tcW w:w="8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4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6276</w:t>
            </w:r>
          </w:p>
        </w:tc>
        <w:tc>
          <w:tcPr>
            <w:tcW w:w="993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5" w:type="dxa"/>
            <w:vAlign w:val="center"/>
          </w:tcPr>
          <w:p w:rsidR="006677AA" w:rsidRDefault="006677AA" w:rsidP="00BC6DBF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5E648F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76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17" w:type="dxa"/>
          </w:tcPr>
          <w:p w:rsidR="006677AA" w:rsidRDefault="006677AA" w:rsidP="00BC6DBF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551CE3" w:rsidRDefault="00551CE3">
      <w:pPr>
        <w:rPr>
          <w:rFonts w:ascii="Arial" w:hAnsi="Arial" w:cs="Arial"/>
          <w:sz w:val="18"/>
          <w:szCs w:val="18"/>
        </w:rPr>
      </w:pPr>
    </w:p>
    <w:p w:rsidR="00910D76" w:rsidRPr="001C212A" w:rsidRDefault="001C212A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>S2D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above-organs </w:t>
      </w:r>
      <w:r>
        <w:rPr>
          <w:b/>
          <w:sz w:val="22"/>
          <w:szCs w:val="22"/>
        </w:rPr>
        <w:lastRenderedPageBreak/>
        <w:t>at</w:t>
      </w:r>
      <w:r w:rsidRPr="006A5CF1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leaf-expand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82" w:type="dxa"/>
        <w:jc w:val="center"/>
        <w:tblInd w:w="689" w:type="dxa"/>
        <w:tblLayout w:type="fixed"/>
        <w:tblLook w:val="0000"/>
      </w:tblPr>
      <w:tblGrid>
        <w:gridCol w:w="941"/>
        <w:gridCol w:w="1276"/>
        <w:gridCol w:w="1984"/>
        <w:gridCol w:w="1418"/>
        <w:gridCol w:w="1417"/>
        <w:gridCol w:w="992"/>
        <w:gridCol w:w="1276"/>
        <w:gridCol w:w="1985"/>
        <w:gridCol w:w="1275"/>
        <w:gridCol w:w="1418"/>
      </w:tblGrid>
      <w:tr w:rsidR="00BC6DBF" w:rsidRPr="00763DFD" w:rsidTr="00932668">
        <w:trPr>
          <w:jc w:val="center"/>
        </w:trPr>
        <w:tc>
          <w:tcPr>
            <w:tcW w:w="13982" w:type="dxa"/>
            <w:gridSpan w:val="10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methanol extracts</w:t>
            </w:r>
          </w:p>
        </w:tc>
      </w:tr>
      <w:tr w:rsidR="00BC6DBF" w:rsidRPr="00763DFD" w:rsidTr="00932668">
        <w:trPr>
          <w:jc w:val="center"/>
        </w:trPr>
        <w:tc>
          <w:tcPr>
            <w:tcW w:w="941" w:type="dxa"/>
          </w:tcPr>
          <w:p w:rsidR="00BC6DBF" w:rsidRPr="000B53B1" w:rsidRDefault="00BC6DBF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6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4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7" w:type="dxa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992" w:type="dxa"/>
          </w:tcPr>
          <w:p w:rsidR="00BC6DBF" w:rsidRPr="000B53B1" w:rsidRDefault="00BC6DBF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76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5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275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8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7437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1832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927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962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312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94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252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119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941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431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97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299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f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296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31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625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394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36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421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d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005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356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774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de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034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21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443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735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946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6677AA" w:rsidRDefault="006677AA" w:rsidP="00551C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551CE3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</w:p>
        </w:tc>
        <w:tc>
          <w:tcPr>
            <w:tcW w:w="1417" w:type="dxa"/>
          </w:tcPr>
          <w:p w:rsidR="006677AA" w:rsidRDefault="006677AA" w:rsidP="00551CE3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671</w:t>
            </w:r>
          </w:p>
        </w:tc>
      </w:tr>
      <w:tr w:rsidR="006677AA" w:rsidRPr="00763DFD" w:rsidTr="00932668">
        <w:trPr>
          <w:jc w:val="center"/>
        </w:trPr>
        <w:tc>
          <w:tcPr>
            <w:tcW w:w="941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4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de</w:t>
            </w:r>
          </w:p>
        </w:tc>
        <w:tc>
          <w:tcPr>
            <w:tcW w:w="1417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721</w:t>
            </w:r>
          </w:p>
        </w:tc>
        <w:tc>
          <w:tcPr>
            <w:tcW w:w="992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  <w:vAlign w:val="center"/>
          </w:tcPr>
          <w:p w:rsidR="006677AA" w:rsidRDefault="006677AA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5" w:type="dxa"/>
            <w:vAlign w:val="center"/>
          </w:tcPr>
          <w:p w:rsidR="006677AA" w:rsidRPr="000B53B1" w:rsidRDefault="006677AA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275" w:type="dxa"/>
            <w:vAlign w:val="center"/>
          </w:tcPr>
          <w:p w:rsidR="006677AA" w:rsidRDefault="006677AA" w:rsidP="006677AA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</w:t>
            </w:r>
          </w:p>
        </w:tc>
        <w:tc>
          <w:tcPr>
            <w:tcW w:w="1418" w:type="dxa"/>
          </w:tcPr>
          <w:p w:rsidR="006677AA" w:rsidRDefault="006677AA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007</w:t>
            </w:r>
          </w:p>
        </w:tc>
      </w:tr>
    </w:tbl>
    <w:p w:rsidR="001C212A" w:rsidRPr="00720EA6" w:rsidRDefault="00720EA6" w:rsidP="001C212A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 xml:space="preserve">Abbreviations: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Sorbon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Ceb Dazzl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Sorbon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Ceb Dazzl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Sor, leaf extracts of Sorbon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Ceb, leaf extracts of Ceb Dazzl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Lor, leaf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>.</w:t>
      </w:r>
    </w:p>
    <w:sectPr w:rsidR="001C212A" w:rsidRPr="00720EA6" w:rsidSect="008607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4357" w:rsidRDefault="00874357" w:rsidP="00A365D3">
      <w:r>
        <w:separator/>
      </w:r>
    </w:p>
  </w:endnote>
  <w:endnote w:type="continuationSeparator" w:id="1">
    <w:p w:rsidR="00874357" w:rsidRDefault="00874357" w:rsidP="00A36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4357" w:rsidRDefault="00874357" w:rsidP="00A365D3">
      <w:r>
        <w:separator/>
      </w:r>
    </w:p>
  </w:footnote>
  <w:footnote w:type="continuationSeparator" w:id="1">
    <w:p w:rsidR="00874357" w:rsidRDefault="00874357" w:rsidP="00A36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5D3"/>
    <w:rsid w:val="000B53B1"/>
    <w:rsid w:val="00144467"/>
    <w:rsid w:val="00186B08"/>
    <w:rsid w:val="001878D1"/>
    <w:rsid w:val="001C212A"/>
    <w:rsid w:val="00255DAC"/>
    <w:rsid w:val="00257594"/>
    <w:rsid w:val="002B2071"/>
    <w:rsid w:val="004315F6"/>
    <w:rsid w:val="00463CB0"/>
    <w:rsid w:val="00545109"/>
    <w:rsid w:val="00551CE3"/>
    <w:rsid w:val="005573E8"/>
    <w:rsid w:val="005E648F"/>
    <w:rsid w:val="006268B5"/>
    <w:rsid w:val="006677AA"/>
    <w:rsid w:val="006E0BA2"/>
    <w:rsid w:val="006F79BD"/>
    <w:rsid w:val="007131CD"/>
    <w:rsid w:val="00720EA6"/>
    <w:rsid w:val="00755D07"/>
    <w:rsid w:val="00763DFD"/>
    <w:rsid w:val="00796B7A"/>
    <w:rsid w:val="008017A7"/>
    <w:rsid w:val="008607E6"/>
    <w:rsid w:val="00874357"/>
    <w:rsid w:val="008860AD"/>
    <w:rsid w:val="00896A6A"/>
    <w:rsid w:val="00910D76"/>
    <w:rsid w:val="00932668"/>
    <w:rsid w:val="00A2125A"/>
    <w:rsid w:val="00A365D3"/>
    <w:rsid w:val="00AC5899"/>
    <w:rsid w:val="00BA42EB"/>
    <w:rsid w:val="00BC6DBF"/>
    <w:rsid w:val="00CF393A"/>
    <w:rsid w:val="00D80B91"/>
    <w:rsid w:val="00DE3BC7"/>
    <w:rsid w:val="00E555FB"/>
    <w:rsid w:val="00EB408A"/>
    <w:rsid w:val="00ED62A9"/>
    <w:rsid w:val="00F55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A365D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5D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5D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5D3"/>
    <w:rPr>
      <w:sz w:val="18"/>
      <w:szCs w:val="18"/>
    </w:rPr>
  </w:style>
  <w:style w:type="table" w:styleId="a5">
    <w:name w:val="Table Grid"/>
    <w:basedOn w:val="a1"/>
    <w:uiPriority w:val="59"/>
    <w:rsid w:val="00A36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9794E-862F-443C-8FFD-2DB702B2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1007</Words>
  <Characters>5742</Characters>
  <Application>Microsoft Office Word</Application>
  <DocSecurity>0</DocSecurity>
  <Lines>47</Lines>
  <Paragraphs>13</Paragraphs>
  <ScaleCrop>false</ScaleCrop>
  <Company>Lenovo</Company>
  <LinksUpToDate>false</LinksUpToDate>
  <CharactersWithSpaces>6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15-03-24T12:55:00Z</dcterms:created>
  <dcterms:modified xsi:type="dcterms:W3CDTF">2015-08-20T08:45:00Z</dcterms:modified>
</cp:coreProperties>
</file>